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 Strategy</w:t>
      </w:r>
    </w:p>
    <w:tbl>
      <w:tblPr>
        <w:tblStyle w:val="Table1"/>
        <w:tblW w:w="9063.0" w:type="dxa"/>
        <w:jc w:val="left"/>
        <w:tblInd w:w="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558"/>
        <w:gridCol w:w="8505"/>
        <w:tblGridChange w:id="0">
          <w:tblGrid>
            <w:gridCol w:w="558"/>
            <w:gridCol w:w="85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Nervous System Diseases.mp. or Nervous System Diseas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Brain disease.mp. or Brain Diseas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raumatic brain injury.mp. or Brain Injuries, Traumatic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erebrovascular disorder.mp. or Cerebrovascular Disorder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Stroke/ or Stroke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Basal ganglia disease.mp. or Basal Ganglia Diseas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arkinson.mp. or Parkinson Diseas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Dystonia.mp. or Dystonia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erebellar disease.mp. or Cerebellar Diseas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Ataxia.mp. or Ataxia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ultiple sclerosis.mp. or Multiple Sclerosi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Spinal cord injury.mp. or Spinal Cord Injuri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yelitis, Transverse/ or Myelitis/ or Myelitis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oliomyelitis.mp. or Poliomyeliti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eripheral nerve injury.mp. or Peripheral Nerve Injuri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Neuromuscular disease.mp. or Neuromuscular Diseas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Alzheimer Disease/ or Alzheimer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ovement disorder.mp. or Movement Disorder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Hemorrhagic Stroke/ or Stroke/ or Stroke.mp. or Ischemic Strok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lerehabilitation.mp. or Telemedicine/ or Telerehabilitation/ or Remote Consultation/ or Home Care Service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lemetry.mp. or Telemetry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Video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Remote Sensing Technology.mp. or Remote Sensing Technology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xt Messaging.mp. or Internet/ or Text Messaging/ or Cell Phon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obile health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le health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obile Applications/ or mobile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omputer.mp. or Computer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email.mp. or Electronic Mail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Virtual Reality/ or virtual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lecommunication.mp. or Telecommunication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remotel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telephone.mp. or Telephon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social media.mp. or Social Media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smartphone.mp. or Cell Phone/ or Computers, Handheld/ or Smartphone/ or Internet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Web Browser/ or web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Agreement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sychometrics/ or "Reproducibility of Results"/ or Consistenc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Internal consistenc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Valid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Relia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eiling effect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Floor effect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Sensitivity.mp. or "Sensitivity and Specificity"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Accuracy.mp. or Data Accuracy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"Reproducibility of Results"/ or Reproduci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Repeata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Applica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Responsiveness.mp. or Psychometric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sychometric properties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linimetric properties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sychometric data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Instrument psychometrics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Psychometric tests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Change score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Difference score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Generaliza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inimal clinically important difference.mp. or Minimal Clinically Important Differenc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MCID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Feasibility Studies/ or Feasibility.m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37 or 38 or 39 or 40 or 41 or 42 or 43 or 44 or 45 or 46 or 47 or 48 or 49 or 50 or 51 or 52 or 53 or 54 or 55 or 56 or 57 or 58 or 59 or 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1 or 2 or 3 or 4 or 5 or 6 or 7 or 8 or 9 or 10 or 11 or 12 or 13 or 14 or 15 or 16 or 17 or 18 or 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20 or 21 or 22 or 23 or 24 or 25 or 26 or 27 or 28 or 29 or 30 or 31 or 32 or 33 or 34 or 35 or 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1f1e"/>
                <w:sz w:val="24"/>
                <w:szCs w:val="24"/>
                <w:rtl w:val="0"/>
              </w:rPr>
              <w:t xml:space="preserve">61 and 62 and 63</w:t>
            </w:r>
          </w:p>
        </w:tc>
      </w:tr>
    </w:tbl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4o/ceSAeKJF4RwbTwCrC+5A7Ug==">AMUW2mV2OGC0dUUc9/Wp+jhwIVGbBk0ekUNQ+hvyQUKyArMl0tAz7N0sTxjcHfA8Bynyxc3tg7Ib/YhsTHXAlvXHydI4nMzMsgLM+NtzTcbzuTsfQCIOyTYG/GXgzG5Yyk5QfIWczpU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9:42:00Z</dcterms:created>
  <dc:creator>Sherindan</dc:creator>
</cp:coreProperties>
</file>